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56" w:type="dxa"/>
        <w:shd w:val="clear" w:color="auto" w:fill="D9D9D9" w:themeFill="background1" w:themeFillShade="D9"/>
        <w:tblCellMar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025"/>
        <w:gridCol w:w="1165"/>
        <w:gridCol w:w="1057"/>
        <w:gridCol w:w="1165"/>
        <w:gridCol w:w="1057"/>
        <w:gridCol w:w="1165"/>
        <w:gridCol w:w="1057"/>
      </w:tblGrid>
      <w:tr w:rsidR="00B94E75" w:rsidRPr="00B33260" w14:paraId="12DB2B8A" w14:textId="77777777" w:rsidTr="00D30FA1">
        <w:trPr>
          <w:trHeight w:val="340"/>
        </w:trPr>
        <w:tc>
          <w:tcPr>
            <w:tcW w:w="885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ED740BC" w14:textId="77777777" w:rsidR="00B94E75" w:rsidRPr="00B33260" w:rsidRDefault="00B94E75" w:rsidP="00D30F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7: </w:t>
            </w:r>
            <w:r>
              <w:rPr>
                <w:rFonts w:ascii="Times New Roman" w:hAnsi="Times New Roman" w:cs="Times New Roman"/>
              </w:rPr>
              <w:t>Basal p</w:t>
            </w:r>
            <w:r w:rsidRPr="00320297">
              <w:rPr>
                <w:rFonts w:ascii="Times New Roman" w:hAnsi="Times New Roman" w:cs="Times New Roman"/>
              </w:rPr>
              <w:t xml:space="preserve">arameter values used in </w:t>
            </w:r>
            <w:r>
              <w:rPr>
                <w:rFonts w:ascii="Times New Roman" w:hAnsi="Times New Roman" w:cs="Times New Roman"/>
              </w:rPr>
              <w:t xml:space="preserve">the reduced </w:t>
            </w:r>
            <w:r w:rsidRPr="00320297">
              <w:rPr>
                <w:rFonts w:ascii="Times New Roman" w:hAnsi="Times New Roman" w:cs="Times New Roman"/>
              </w:rPr>
              <w:t>model</w:t>
            </w:r>
            <w:r w:rsidR="00D30FA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94E75" w:rsidRPr="00E96355" w14:paraId="39F24F4E" w14:textId="77777777" w:rsidTr="00D30FA1">
        <w:tc>
          <w:tcPr>
            <w:tcW w:w="116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D220C4B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-ph1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E3E9E2C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346BA73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-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B6BBE06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F65A366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k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93A7B3C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3969E50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4444405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94E75" w:rsidRPr="00E96355" w14:paraId="0012EF5A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FD934DC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-pk1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ACDA75F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E9AE457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-p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736CF1F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CB4B94C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C3554B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4FF4ACC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0E5199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:rsidRPr="00E96355" w14:paraId="2397417B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1750617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1779B9D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499B5DE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7E2EBB4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7791B00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C0DBB3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5D35219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7012FE6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:rsidRPr="00E96355" w14:paraId="40B7DC9B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CB7C4A0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0FF3020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8E61B29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EACBE1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404B200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32D6E56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0EEA5E5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E5F1511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94E75" w:rsidRPr="00E96355" w14:paraId="385A0C8C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896FF52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3CDE4E7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CD32BEA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C487A1D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8176AA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8B22037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48AAA42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6B27C5E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:rsidRPr="00E96355" w14:paraId="31349C96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1A02E00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911995B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350C81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52D7F8A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D82A054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74DB67F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B5EE2E8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2339DAC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:rsidRPr="00E96355" w14:paraId="69398162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A67FCCF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25A74A2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3391FC1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183EBBB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CF73CC0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3E26718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F99D94A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C31AFFF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:rsidRPr="00E96355" w14:paraId="58692AEF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E256BD5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CA6C569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4F030BA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D8A1269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4F0FA86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-pk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BC798E2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40E467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B871624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-08</w:t>
            </w:r>
          </w:p>
        </w:tc>
      </w:tr>
      <w:tr w:rsidR="00B94E75" w:rsidRPr="00E96355" w14:paraId="58F5E952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5A0F415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AC09AA1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9F8D386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9D7AEFF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2613505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63BC620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E2C9423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F3BECBE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94E75" w:rsidRPr="00E96355" w14:paraId="33C2929D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04E6BF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-pk1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015262B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6663854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A8BE055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7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329F36B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-p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B6C4835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41AE84D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74EC40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:rsidRPr="00E96355" w14:paraId="284582FA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A7F5D9D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-pk1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3371BF1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437A01A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-p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505DE16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e-04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25C742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-pk1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D5A23F0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6219CDB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28B624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e-04</w:t>
            </w:r>
          </w:p>
        </w:tc>
      </w:tr>
      <w:tr w:rsidR="00B94E75" w14:paraId="5E655F90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DBE741C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E790DFE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51AAF79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BCAABDE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930479B" w14:textId="77777777" w:rsidR="00B94E7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C37C4A0" w14:textId="77777777" w:rsidR="00B94E7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27EF442" w14:textId="77777777" w:rsidR="00B94E7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B6D626A" w14:textId="77777777" w:rsidR="00B94E7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4E75" w14:paraId="1F3C30B8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20FF63E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966AE0B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2FD036" w14:textId="77777777" w:rsidR="00B94E75" w:rsidRPr="00E9635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3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C5376E3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904E96A" w14:textId="77777777" w:rsidR="00B94E7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-p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C7B403B" w14:textId="77777777" w:rsidR="00B94E7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F5BDE2A" w14:textId="77777777" w:rsidR="00B94E75" w:rsidRDefault="00B94E75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-p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266DD14" w14:textId="77777777" w:rsidR="00B94E7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e-03</w:t>
            </w:r>
          </w:p>
        </w:tc>
      </w:tr>
      <w:tr w:rsidR="00B94E75" w14:paraId="0190C492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325BE43" w14:textId="77777777" w:rsidR="00B94E75" w:rsidRPr="00A67555" w:rsidRDefault="00B94E75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0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A00EBC1" w14:textId="77777777" w:rsidR="00B94E7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06115AB" w14:textId="77777777" w:rsidR="00B94E75" w:rsidRPr="00A67555" w:rsidRDefault="00B94E75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-pk1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78910B2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05252C2" w14:textId="77777777" w:rsidR="00B94E75" w:rsidRPr="00A67555" w:rsidRDefault="00B94E75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-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13DAB01" w14:textId="77777777" w:rsidR="00B94E7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5D606A1" w14:textId="77777777" w:rsidR="00B94E75" w:rsidRPr="00A67555" w:rsidRDefault="00B94E75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-pk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EC909FA" w14:textId="77777777" w:rsidR="00B94E75" w:rsidRPr="00E96355" w:rsidRDefault="00B94E75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30FA1" w14:paraId="19F843AC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9D1B52F" w14:textId="77777777" w:rsidR="00D30FA1" w:rsidRPr="00415506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ld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D20A2FD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819C43A" w14:textId="77777777" w:rsidR="00D30FA1" w:rsidRPr="00415506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ld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F89AE20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FE9DF49" w14:textId="77777777" w:rsidR="00D30FA1" w:rsidRPr="00415506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ld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A27CF4E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448D0BB" w14:textId="77777777" w:rsidR="00D30FA1" w:rsidRPr="00415506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os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87C774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30FA1" w14:paraId="5D64D9A9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448DA66" w14:textId="77777777" w:rsidR="00D30FA1" w:rsidRPr="00A67555" w:rsidRDefault="00D30FA1" w:rsidP="00C42706">
            <w:pPr>
              <w:rPr>
                <w:rFonts w:ascii="Times New Roman" w:hAnsi="Times New Roman" w:cs="Times New Roman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os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9EF6EBE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1785A3F" w14:textId="77777777" w:rsidR="00D30FA1" w:rsidRPr="00415506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12AF9F5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8C3E207" w14:textId="77777777" w:rsidR="00D30FA1" w:rsidRPr="00415506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DC2FEF5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CBBE3BB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F1C57E5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0FA1" w14:paraId="665107D3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0FF10B3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4305082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C8D6EE2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8E3A95F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0E5701D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D0AD0C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2F7CCF1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77DF5F1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0FA1" w14:paraId="5E1A0D40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DA60B5C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60E9CDD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9A4BF53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04CA281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702F00E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6BFFD9D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E71302C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751F468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0FA1" w14:paraId="2A9A6D0E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87B376E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A0A2F03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3BA3479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97BCA2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D06AC28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40755A6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86D6FFB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96DF69C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FA1" w:rsidRPr="00E96355" w14:paraId="3092907F" w14:textId="77777777" w:rsidTr="00D30FA1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1567646" w14:textId="77777777" w:rsidR="00D30FA1" w:rsidRPr="00A67555" w:rsidRDefault="00D30FA1" w:rsidP="00C42706">
            <w:pPr>
              <w:rPr>
                <w:rFonts w:ascii="Times New Roman" w:hAnsi="Times New Roman" w:cs="Times New Roman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k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D041A2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16BD88E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15FA02B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C9070A1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k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C3DB69E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69394FB" w14:textId="77777777" w:rsidR="00D30FA1" w:rsidRPr="00E96355" w:rsidRDefault="00D30FA1" w:rsidP="00C42706"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-h2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6C722E5" w14:textId="77777777" w:rsidR="00D30FA1" w:rsidRPr="00E96355" w:rsidRDefault="00D30FA1" w:rsidP="00C42706">
            <w:pPr>
              <w:jc w:val="right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</w:tr>
      <w:tr w:rsidR="00D30FA1" w14:paraId="6AFD7A98" w14:textId="77777777" w:rsidTr="00C42706">
        <w:trPr>
          <w:trHeight w:val="277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1BE21CC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2-h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623316C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F2C03C8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in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699F0B1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AB37265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-pk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1385A18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9E5168C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-pk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49ECBCE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30FA1" w14:paraId="17AB4F9E" w14:textId="77777777" w:rsidTr="00C42706">
        <w:trPr>
          <w:trHeight w:val="313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955147A" w14:textId="77777777" w:rsidR="00D30FA1" w:rsidRPr="00D32ABA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dk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FFF5E8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2D9D1C2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d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_dl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950D737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D5D4DB8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dl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F7B6588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BF2FC82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dl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3CDC27E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30FA1" w14:paraId="77F9E34D" w14:textId="77777777" w:rsidTr="00C42706">
        <w:trPr>
          <w:trHeight w:val="349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21A0CD5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C6B163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33FA608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BD12BEB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28E93E2" w14:textId="77777777" w:rsidR="00D30FA1" w:rsidRPr="00340F36" w:rsidRDefault="00D30FA1" w:rsidP="00C4270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-c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2CC4A2C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2466A9A" w14:textId="77777777" w:rsidR="00D30FA1" w:rsidRPr="005107F0" w:rsidRDefault="00D30FA1" w:rsidP="00C42706">
            <w:pPr>
              <w:rPr>
                <w:rFonts w:ascii="Times New Roman" w:hAnsi="Times New Roman" w:cs="Times New Roman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h2-c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2747002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30FA1" w14:paraId="3BDF8D05" w14:textId="77777777" w:rsidTr="00C42706">
        <w:trPr>
          <w:trHeight w:val="340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891F470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ra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25B4315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22940AA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r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3A290E7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E9DAAE9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r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1B280F0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8095E49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dr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A731453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0FA1" w14:paraId="0817C643" w14:textId="77777777" w:rsidTr="00C42706">
        <w:trPr>
          <w:trHeight w:val="367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A31BCA1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dr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11E2EBA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F35EEC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d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C8D7D45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B0B8B85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-c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4F443C9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9D94105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1-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EA05634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30FA1" w14:paraId="036C8D55" w14:textId="77777777" w:rsidTr="00C42706">
        <w:trPr>
          <w:trHeight w:val="277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31DA2C1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1-ct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2F9723E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6A0B433" w14:textId="77777777" w:rsidR="00D30FA1" w:rsidRPr="001F45E7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1-c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E2DF626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448DFAF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1-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AB9E1CF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818CCF7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-ct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A7C08DA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30FA1" w14:paraId="37E07707" w14:textId="77777777" w:rsidTr="00C42706">
        <w:trPr>
          <w:trHeight w:val="313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676AC59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-ch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1BED48F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0ED4019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h1-c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8C0EA3B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BE6A988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-c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B02A6EA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FCA370C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-c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BAEB19C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30FA1" w14:paraId="16338F21" w14:textId="77777777" w:rsidTr="00C42706">
        <w:trPr>
          <w:trHeight w:val="349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9431AB7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2-ck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E64A9C8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6D24C8D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2-ct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CCF9077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1E61DDE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2-c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4149210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4341D11" w14:textId="77777777" w:rsidR="00D30FA1" w:rsidRPr="00645831" w:rsidRDefault="00D30FA1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2-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E4C0A4B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30FA1" w14:paraId="74E77A30" w14:textId="77777777" w:rsidTr="00C42706">
        <w:trPr>
          <w:trHeight w:val="340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3069B16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-ct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F787A60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BFB977C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-c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DEF2505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A6C1AC3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04BA4E6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101E147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02C0C7A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FA1" w14:paraId="15CA6292" w14:textId="77777777" w:rsidTr="00AB4058">
        <w:trPr>
          <w:trHeight w:val="250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F476EE2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30578B">
              <w:rPr>
                <w:rFonts w:ascii="Times New Roman" w:hAnsi="Times New Roman" w:cs="Times New Roman"/>
                <w:sz w:val="20"/>
                <w:szCs w:val="20"/>
              </w:rPr>
              <w:t>DivJ_tot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275C03A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A5C28BF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Pl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C93D94A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F03C4AD" w14:textId="432DE279" w:rsidR="00D30FA1" w:rsidRPr="00D9318B" w:rsidRDefault="00D35642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kA_</w:t>
            </w:r>
            <w:r w:rsidR="00D30FA1" w:rsidRPr="00D9318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E9CDDB1" w14:textId="77777777" w:rsidR="00D30FA1" w:rsidRPr="00D9318B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3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2F195A9" w14:textId="3F2A403E" w:rsidR="00D30FA1" w:rsidRPr="00D9318B" w:rsidRDefault="00D35642" w:rsidP="00C427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_</w:t>
            </w:r>
            <w:r w:rsidR="00D30FA1" w:rsidRPr="00D9318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9073D60" w14:textId="77777777" w:rsidR="00D30FA1" w:rsidRPr="00D9318B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1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30FA1" w14:paraId="03641B25" w14:textId="77777777" w:rsidTr="00AB4058">
        <w:trPr>
          <w:trHeight w:val="187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343496" w14:textId="77777777" w:rsidR="00D30FA1" w:rsidRPr="00D9318B" w:rsidRDefault="00D30FA1" w:rsidP="00C42706">
            <w:pPr>
              <w:rPr>
                <w:rFonts w:ascii="Times New Roman" w:hAnsi="Times New Roman" w:cs="Times New Roman"/>
                <w:i/>
              </w:rPr>
            </w:pPr>
            <w:r w:rsidRPr="00D9318B">
              <w:rPr>
                <w:rFonts w:ascii="Times New Roman" w:hAnsi="Times New Roman" w:cs="Times New Roman"/>
                <w:i/>
              </w:rPr>
              <w:lastRenderedPageBreak/>
              <w:t>K</w:t>
            </w:r>
            <w:r w:rsidRPr="00D9318B">
              <w:rPr>
                <w:rFonts w:ascii="Times New Roman" w:hAnsi="Times New Roman" w:cs="Times New Roman"/>
                <w:vertAlign w:val="subscript"/>
              </w:rPr>
              <w:t>dl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DD22526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E807A9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D7AA499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09895A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9E720A1" w14:textId="77777777" w:rsidR="00D30FA1" w:rsidRDefault="00D30FA1" w:rsidP="00C427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DB9FA5" w14:textId="77777777" w:rsidR="00D30FA1" w:rsidRPr="00A67555" w:rsidRDefault="00D30FA1" w:rsidP="00C42706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E887101" w14:textId="77777777" w:rsidR="00D30FA1" w:rsidRDefault="00D30FA1" w:rsidP="00C42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FA1" w14:paraId="5A1A1E3C" w14:textId="77777777" w:rsidTr="00AB4058">
        <w:trPr>
          <w:trHeight w:val="439"/>
        </w:trPr>
        <w:tc>
          <w:tcPr>
            <w:tcW w:w="8856" w:type="dxa"/>
            <w:gridSpan w:val="8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14:paraId="3271FD95" w14:textId="4B0DAA9A" w:rsidR="00D30FA1" w:rsidRDefault="00D30FA1" w:rsidP="00D3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For each reaction of the form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X→Y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283912">
              <w:rPr>
                <w:rFonts w:ascii="Times New Roman" w:hAnsi="Times New Roman" w:cs="Times New Roman"/>
                <w:sz w:val="20"/>
                <w:szCs w:val="20"/>
              </w:rPr>
              <w:t xml:space="preserve">parameters </w:t>
            </w:r>
            <w:r w:rsidRPr="00B45834">
              <w:rPr>
                <w:rFonts w:ascii="Times New Roman" w:hAnsi="Times New Roman" w:cs="Times New Roman"/>
                <w:i/>
              </w:rPr>
              <w:t>k</w:t>
            </w:r>
            <w:r w:rsidRPr="00B45834">
              <w:rPr>
                <w:rFonts w:ascii="Times New Roman" w:hAnsi="Times New Roman" w:cs="Times New Roman"/>
                <w:vertAlign w:val="subscript"/>
              </w:rPr>
              <w:t>x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5834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  <w:vertAlign w:val="subscript"/>
              </w:rPr>
              <w:t>y</w:t>
            </w:r>
            <w:r w:rsidRPr="00B45834">
              <w:rPr>
                <w:rFonts w:ascii="Times New Roman" w:hAnsi="Times New Roman" w:cs="Times New Roman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 the forward and reverse rate constants (min</w:t>
            </w:r>
            <w:r w:rsidRPr="00283912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Div</w:t>
            </w:r>
            <w:r w:rsidR="00D35642">
              <w:rPr>
                <w:rFonts w:ascii="Times New Roman" w:hAnsi="Times New Roman" w:cs="Times New Roman"/>
                <w:sz w:val="20"/>
                <w:szCs w:val="20"/>
              </w:rPr>
              <w:t>J_tot, PleC_tot, CckA_tot, Phos_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 and </w:t>
            </w:r>
            <w:r w:rsidRPr="00B45834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B458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 dimensionless constants representing concentrations.</w:t>
            </w:r>
          </w:p>
        </w:tc>
      </w:tr>
    </w:tbl>
    <w:p w14:paraId="3706CD39" w14:textId="77777777" w:rsidR="00515F34" w:rsidRDefault="00515F34"/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E75"/>
    <w:rsid w:val="00515F34"/>
    <w:rsid w:val="00AB4058"/>
    <w:rsid w:val="00B94E75"/>
    <w:rsid w:val="00C42706"/>
    <w:rsid w:val="00D30FA1"/>
    <w:rsid w:val="00D3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F3D2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F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F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F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F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2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4</cp:revision>
  <dcterms:created xsi:type="dcterms:W3CDTF">2013-04-30T15:15:00Z</dcterms:created>
  <dcterms:modified xsi:type="dcterms:W3CDTF">2013-07-11T14:39:00Z</dcterms:modified>
</cp:coreProperties>
</file>